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ED1A7" w14:textId="77777777" w:rsidR="00272E03" w:rsidRDefault="00272E03" w:rsidP="00DE7EA9">
      <w:pPr>
        <w:rPr>
          <w:rFonts w:ascii="Times New Roman" w:hAnsi="Times New Roman" w:cs="Times New Roman"/>
        </w:rPr>
      </w:pPr>
    </w:p>
    <w:p w14:paraId="40C1345F" w14:textId="77777777" w:rsidR="00DE54F5" w:rsidRPr="009D7FB4" w:rsidRDefault="00DE54F5" w:rsidP="00DE7EA9">
      <w:pPr>
        <w:rPr>
          <w:rFonts w:ascii="Times New Roman" w:hAnsi="Times New Roman" w:cs="Times New Roman"/>
          <w:b/>
          <w:sz w:val="32"/>
          <w:szCs w:val="32"/>
        </w:rPr>
      </w:pPr>
    </w:p>
    <w:p w14:paraId="7725B72D" w14:textId="48B1593F" w:rsidR="00F66D44" w:rsidRPr="00472F31" w:rsidRDefault="00A83FB7" w:rsidP="001071AA">
      <w:pPr>
        <w:ind w:left="-630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r w:rsidRPr="00472F31">
        <w:rPr>
          <w:rFonts w:ascii="Times New Roman" w:hAnsi="Times New Roman" w:cs="Times New Roman"/>
          <w:b/>
          <w:sz w:val="36"/>
          <w:szCs w:val="36"/>
        </w:rPr>
        <w:t>S</w:t>
      </w:r>
      <w:r w:rsidR="009D7FB4" w:rsidRPr="00472F31">
        <w:rPr>
          <w:rFonts w:ascii="Times New Roman" w:hAnsi="Times New Roman" w:cs="Times New Roman"/>
          <w:b/>
          <w:sz w:val="36"/>
          <w:szCs w:val="36"/>
        </w:rPr>
        <w:t>6</w:t>
      </w:r>
      <w:r w:rsidRPr="00472F31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3E399B" w:rsidRPr="00472F31">
        <w:rPr>
          <w:rFonts w:ascii="Times New Roman" w:hAnsi="Times New Roman" w:cs="Times New Roman"/>
          <w:b/>
          <w:sz w:val="36"/>
          <w:szCs w:val="36"/>
        </w:rPr>
        <w:t>Table</w:t>
      </w:r>
      <w:r w:rsidR="00F66D44" w:rsidRPr="00472F31">
        <w:rPr>
          <w:rFonts w:ascii="Times New Roman" w:hAnsi="Times New Roman" w:cs="Times New Roman"/>
          <w:b/>
          <w:sz w:val="36"/>
          <w:szCs w:val="36"/>
        </w:rPr>
        <w:t>:</w:t>
      </w:r>
      <w:r w:rsidR="00AB6B23" w:rsidRPr="00472F31">
        <w:rPr>
          <w:rFonts w:ascii="Times New Roman" w:hAnsi="Times New Roman" w:cs="Times New Roman"/>
          <w:b/>
          <w:sz w:val="36"/>
          <w:szCs w:val="36"/>
        </w:rPr>
        <w:t xml:space="preserve"> Risk of Bias for included CRTS</w:t>
      </w:r>
    </w:p>
    <w:bookmarkEnd w:id="0"/>
    <w:p w14:paraId="7CF13187" w14:textId="77777777" w:rsidR="00AB6B23" w:rsidRPr="00256AF9" w:rsidRDefault="00AB6B23">
      <w:pPr>
        <w:rPr>
          <w:rFonts w:ascii="Times New Roman" w:hAnsi="Times New Roman" w:cs="Times New Roman"/>
        </w:rPr>
      </w:pPr>
    </w:p>
    <w:p w14:paraId="4C0615BB" w14:textId="77777777" w:rsidR="007856A4" w:rsidRPr="00256AF9" w:rsidRDefault="00DA5335" w:rsidP="00AB6B23">
      <w:pPr>
        <w:ind w:left="-630"/>
        <w:rPr>
          <w:rFonts w:ascii="Times New Roman" w:hAnsi="Times New Roman" w:cs="Times New Roman"/>
        </w:rPr>
      </w:pPr>
      <w:r w:rsidRPr="00256AF9">
        <w:rPr>
          <w:rFonts w:ascii="Times New Roman" w:hAnsi="Times New Roman" w:cs="Times New Roman"/>
          <w:noProof/>
        </w:rPr>
        <w:object w:dxaOrig="10180" w:dyaOrig="2580" w14:anchorId="662DDD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09.35pt;height:128.9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25484859" r:id="rId5"/>
        </w:object>
      </w:r>
    </w:p>
    <w:p w14:paraId="207C935B" w14:textId="77777777" w:rsidR="007856A4" w:rsidRPr="00256AF9" w:rsidRDefault="007856A4">
      <w:pPr>
        <w:rPr>
          <w:rFonts w:ascii="Times New Roman" w:hAnsi="Times New Roman" w:cs="Times New Roman"/>
        </w:rPr>
      </w:pPr>
    </w:p>
    <w:sectPr w:rsidR="007856A4" w:rsidRPr="00256AF9" w:rsidSect="00533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D44"/>
    <w:rsid w:val="000209EC"/>
    <w:rsid w:val="00036475"/>
    <w:rsid w:val="00051611"/>
    <w:rsid w:val="0008487A"/>
    <w:rsid w:val="00084B97"/>
    <w:rsid w:val="000D7A99"/>
    <w:rsid w:val="00103377"/>
    <w:rsid w:val="001071AA"/>
    <w:rsid w:val="00181748"/>
    <w:rsid w:val="001F02FC"/>
    <w:rsid w:val="002018E7"/>
    <w:rsid w:val="002443B1"/>
    <w:rsid w:val="00256AF9"/>
    <w:rsid w:val="002610BF"/>
    <w:rsid w:val="00264662"/>
    <w:rsid w:val="00272E03"/>
    <w:rsid w:val="002B513A"/>
    <w:rsid w:val="002E32C4"/>
    <w:rsid w:val="00301B25"/>
    <w:rsid w:val="0032469F"/>
    <w:rsid w:val="00343C2B"/>
    <w:rsid w:val="00370C81"/>
    <w:rsid w:val="003812B2"/>
    <w:rsid w:val="003E10CD"/>
    <w:rsid w:val="003E399B"/>
    <w:rsid w:val="004015E1"/>
    <w:rsid w:val="00472F31"/>
    <w:rsid w:val="004830AF"/>
    <w:rsid w:val="004976DD"/>
    <w:rsid w:val="00533288"/>
    <w:rsid w:val="0058796B"/>
    <w:rsid w:val="005B7042"/>
    <w:rsid w:val="005C4BCB"/>
    <w:rsid w:val="005C617A"/>
    <w:rsid w:val="005D7472"/>
    <w:rsid w:val="006177C2"/>
    <w:rsid w:val="0063117F"/>
    <w:rsid w:val="00661387"/>
    <w:rsid w:val="00672FB1"/>
    <w:rsid w:val="006B07F8"/>
    <w:rsid w:val="0073641E"/>
    <w:rsid w:val="00783E92"/>
    <w:rsid w:val="007856A4"/>
    <w:rsid w:val="007A465F"/>
    <w:rsid w:val="007F694C"/>
    <w:rsid w:val="00843947"/>
    <w:rsid w:val="00874A19"/>
    <w:rsid w:val="008E5697"/>
    <w:rsid w:val="00905CAC"/>
    <w:rsid w:val="009332D9"/>
    <w:rsid w:val="00975A0A"/>
    <w:rsid w:val="009D7FB4"/>
    <w:rsid w:val="00A83FB7"/>
    <w:rsid w:val="00AB6B23"/>
    <w:rsid w:val="00AF27AD"/>
    <w:rsid w:val="00B34F10"/>
    <w:rsid w:val="00B43017"/>
    <w:rsid w:val="00BA0085"/>
    <w:rsid w:val="00BA3A9D"/>
    <w:rsid w:val="00BD48E7"/>
    <w:rsid w:val="00C201B8"/>
    <w:rsid w:val="00C40EC2"/>
    <w:rsid w:val="00CE69FC"/>
    <w:rsid w:val="00D52C3A"/>
    <w:rsid w:val="00D55EB2"/>
    <w:rsid w:val="00DA5335"/>
    <w:rsid w:val="00DA6D6C"/>
    <w:rsid w:val="00DE54F5"/>
    <w:rsid w:val="00DE7EA9"/>
    <w:rsid w:val="00E00229"/>
    <w:rsid w:val="00E0386A"/>
    <w:rsid w:val="00E14143"/>
    <w:rsid w:val="00E25B66"/>
    <w:rsid w:val="00E86014"/>
    <w:rsid w:val="00EB5F88"/>
    <w:rsid w:val="00EC71E6"/>
    <w:rsid w:val="00EE24EA"/>
    <w:rsid w:val="00F27C33"/>
    <w:rsid w:val="00F62098"/>
    <w:rsid w:val="00F66D44"/>
    <w:rsid w:val="00FC6761"/>
    <w:rsid w:val="00FD6F3B"/>
    <w:rsid w:val="00FE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C1DF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95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onique Starks</dc:creator>
  <cp:keywords/>
  <dc:description/>
  <cp:lastModifiedBy>Dr Monique Starks</cp:lastModifiedBy>
  <cp:revision>5</cp:revision>
  <dcterms:created xsi:type="dcterms:W3CDTF">2019-07-22T17:20:00Z</dcterms:created>
  <dcterms:modified xsi:type="dcterms:W3CDTF">2019-07-24T19:47:00Z</dcterms:modified>
</cp:coreProperties>
</file>